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AB4EF7" w14:textId="77777777" w:rsidR="00CD3F38" w:rsidRPr="007D6ECE" w:rsidRDefault="00CD3F38" w:rsidP="00CD3F3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7D6ECE">
        <w:rPr>
          <w:rFonts w:ascii="Times New Roman" w:hAnsi="Times New Roman" w:cs="Times New Roman"/>
          <w:b/>
          <w:bCs/>
        </w:rPr>
        <w:t>Supplementary Figure 1: Pathway analysis of DEGs identified from D24 and D72</w:t>
      </w:r>
    </w:p>
    <w:p w14:paraId="43012D6D" w14:textId="77777777" w:rsidR="00CD3F38" w:rsidRDefault="00CD3F38" w:rsidP="00CD3F3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7D6ECE">
        <w:rPr>
          <w:rFonts w:ascii="Times New Roman" w:hAnsi="Times New Roman" w:cs="Times New Roman"/>
          <w:b/>
          <w:bCs/>
        </w:rPr>
        <w:t>(A, A-</w:t>
      </w:r>
      <w:proofErr w:type="spellStart"/>
      <w:r w:rsidRPr="007D6ECE">
        <w:rPr>
          <w:rFonts w:ascii="Times New Roman" w:hAnsi="Times New Roman" w:cs="Times New Roman"/>
          <w:b/>
          <w:bCs/>
        </w:rPr>
        <w:t>i</w:t>
      </w:r>
      <w:proofErr w:type="spellEnd"/>
      <w:r w:rsidRPr="007D6ECE">
        <w:rPr>
          <w:rFonts w:ascii="Times New Roman" w:hAnsi="Times New Roman" w:cs="Times New Roman"/>
          <w:b/>
          <w:bCs/>
        </w:rPr>
        <w:t xml:space="preserve">, A-ii) </w:t>
      </w:r>
      <w:proofErr w:type="spellStart"/>
      <w:r w:rsidRPr="007D6ECE">
        <w:rPr>
          <w:rFonts w:ascii="Times New Roman" w:hAnsi="Times New Roman" w:cs="Times New Roman"/>
        </w:rPr>
        <w:t>Wikipathways</w:t>
      </w:r>
      <w:proofErr w:type="spellEnd"/>
      <w:r w:rsidRPr="007D6ECE">
        <w:rPr>
          <w:rFonts w:ascii="Times New Roman" w:hAnsi="Times New Roman" w:cs="Times New Roman"/>
        </w:rPr>
        <w:t xml:space="preserve">, </w:t>
      </w:r>
      <w:proofErr w:type="spellStart"/>
      <w:r w:rsidRPr="007D6ECE">
        <w:rPr>
          <w:rFonts w:ascii="Times New Roman" w:hAnsi="Times New Roman" w:cs="Times New Roman"/>
        </w:rPr>
        <w:t>Reactome</w:t>
      </w:r>
      <w:proofErr w:type="spellEnd"/>
      <w:r>
        <w:rPr>
          <w:rFonts w:ascii="Times New Roman" w:hAnsi="Times New Roman" w:cs="Times New Roman"/>
        </w:rPr>
        <w:t>,</w:t>
      </w:r>
      <w:r w:rsidRPr="007D6ECE">
        <w:rPr>
          <w:rFonts w:ascii="Times New Roman" w:hAnsi="Times New Roman" w:cs="Times New Roman"/>
        </w:rPr>
        <w:t xml:space="preserve"> and Gene </w:t>
      </w:r>
      <w:r>
        <w:rPr>
          <w:rFonts w:ascii="Times New Roman" w:hAnsi="Times New Roman" w:cs="Times New Roman"/>
        </w:rPr>
        <w:t>O</w:t>
      </w:r>
      <w:r w:rsidRPr="007D6ECE">
        <w:rPr>
          <w:rFonts w:ascii="Times New Roman" w:hAnsi="Times New Roman" w:cs="Times New Roman"/>
        </w:rPr>
        <w:t>ntology pathways of the 941 DEGs (</w:t>
      </w:r>
      <w:r>
        <w:rPr>
          <w:rFonts w:ascii="Times New Roman" w:hAnsi="Times New Roman" w:cs="Times New Roman"/>
        </w:rPr>
        <w:t xml:space="preserve">out of </w:t>
      </w:r>
      <w:r w:rsidRPr="007D6ECE">
        <w:rPr>
          <w:rFonts w:ascii="Times New Roman" w:hAnsi="Times New Roman" w:cs="Times New Roman"/>
        </w:rPr>
        <w:t xml:space="preserve">1652 total genes) identified at D24. </w:t>
      </w:r>
      <w:r w:rsidRPr="007D6ECE">
        <w:rPr>
          <w:rFonts w:ascii="Times New Roman" w:hAnsi="Times New Roman" w:cs="Times New Roman"/>
          <w:b/>
          <w:bCs/>
        </w:rPr>
        <w:t>(B, B-</w:t>
      </w:r>
      <w:proofErr w:type="spellStart"/>
      <w:r w:rsidRPr="007D6ECE">
        <w:rPr>
          <w:rFonts w:ascii="Times New Roman" w:hAnsi="Times New Roman" w:cs="Times New Roman"/>
          <w:b/>
          <w:bCs/>
        </w:rPr>
        <w:t>i</w:t>
      </w:r>
      <w:proofErr w:type="spellEnd"/>
      <w:r w:rsidRPr="007D6ECE">
        <w:rPr>
          <w:rFonts w:ascii="Times New Roman" w:hAnsi="Times New Roman" w:cs="Times New Roman"/>
          <w:b/>
          <w:bCs/>
        </w:rPr>
        <w:t xml:space="preserve">, B-ii) </w:t>
      </w:r>
      <w:proofErr w:type="spellStart"/>
      <w:r w:rsidRPr="007D6ECE">
        <w:rPr>
          <w:rFonts w:ascii="Times New Roman" w:hAnsi="Times New Roman" w:cs="Times New Roman"/>
        </w:rPr>
        <w:t>Wikipathways</w:t>
      </w:r>
      <w:proofErr w:type="spellEnd"/>
      <w:r w:rsidRPr="007D6ECE">
        <w:rPr>
          <w:rFonts w:ascii="Times New Roman" w:hAnsi="Times New Roman" w:cs="Times New Roman"/>
        </w:rPr>
        <w:t xml:space="preserve">, </w:t>
      </w:r>
      <w:proofErr w:type="spellStart"/>
      <w:r w:rsidRPr="007D6ECE">
        <w:rPr>
          <w:rFonts w:ascii="Times New Roman" w:hAnsi="Times New Roman" w:cs="Times New Roman"/>
        </w:rPr>
        <w:t>Reactome</w:t>
      </w:r>
      <w:proofErr w:type="spellEnd"/>
      <w:r>
        <w:rPr>
          <w:rFonts w:ascii="Times New Roman" w:hAnsi="Times New Roman" w:cs="Times New Roman"/>
        </w:rPr>
        <w:t>,</w:t>
      </w:r>
      <w:r w:rsidRPr="007D6ECE">
        <w:rPr>
          <w:rFonts w:ascii="Times New Roman" w:hAnsi="Times New Roman" w:cs="Times New Roman"/>
        </w:rPr>
        <w:t xml:space="preserve"> and Gene ontology pathways of the 522 DEGs identified (1006 total genes) at D72 from samples treated with 3.5 mg/kg of bleomycin. </w:t>
      </w:r>
      <w:r w:rsidRPr="007D6ECE">
        <w:rPr>
          <w:rFonts w:ascii="Times New Roman" w:hAnsi="Times New Roman" w:cs="Times New Roman"/>
          <w:b/>
          <w:bCs/>
        </w:rPr>
        <w:t xml:space="preserve">(C) </w:t>
      </w:r>
      <w:r w:rsidRPr="007D6ECE">
        <w:rPr>
          <w:rFonts w:ascii="Times New Roman" w:hAnsi="Times New Roman" w:cs="Times New Roman"/>
        </w:rPr>
        <w:t xml:space="preserve">Mouse pathway enrichment analysis of the senescence genes identified at D72 (3.5 mg/kg). </w:t>
      </w:r>
      <w:r w:rsidRPr="007D6ECE">
        <w:rPr>
          <w:rFonts w:ascii="Times New Roman" w:hAnsi="Times New Roman" w:cs="Times New Roman"/>
          <w:b/>
          <w:bCs/>
        </w:rPr>
        <w:t xml:space="preserve">(D) </w:t>
      </w:r>
      <w:r w:rsidRPr="007D6ECE">
        <w:rPr>
          <w:rFonts w:ascii="Times New Roman" w:hAnsi="Times New Roman" w:cs="Times New Roman"/>
        </w:rPr>
        <w:t>Human pathway enrichment analysis of the senescence genes identified at D72 (3.5 mg/kg).</w:t>
      </w:r>
      <w:r w:rsidRPr="007D6ECE">
        <w:rPr>
          <w:rFonts w:ascii="Times New Roman" w:hAnsi="Times New Roman" w:cs="Times New Roman"/>
          <w:b/>
          <w:bCs/>
        </w:rPr>
        <w:t xml:space="preserve"> </w:t>
      </w:r>
    </w:p>
    <w:p w14:paraId="1F388451" w14:textId="77777777" w:rsidR="00CD3F38" w:rsidRPr="007D6ECE" w:rsidRDefault="00CD3F38" w:rsidP="00CD3F3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7D6ECE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2</w:t>
      </w:r>
      <w:r w:rsidRPr="007D6ECE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Validation of high SPP1 expression in senescent cells </w:t>
      </w:r>
    </w:p>
    <w:p w14:paraId="5638E979" w14:textId="77777777" w:rsidR="00CD3F38" w:rsidRPr="003118FD" w:rsidRDefault="00CD3F38" w:rsidP="00CD3F3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89199B">
        <w:rPr>
          <w:rFonts w:ascii="Times New Roman" w:hAnsi="Times New Roman" w:cs="Times New Roman"/>
        </w:rPr>
        <w:t>Senescent cells</w:t>
      </w:r>
      <w:r>
        <w:rPr>
          <w:rFonts w:ascii="Times New Roman" w:hAnsi="Times New Roman" w:cs="Times New Roman"/>
        </w:rPr>
        <w:t xml:space="preserve"> (SEN)</w:t>
      </w:r>
      <w:r w:rsidRPr="0089199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reated with doxorubicin</w:t>
      </w:r>
      <w:r w:rsidRPr="0089199B">
        <w:rPr>
          <w:rFonts w:ascii="Times New Roman" w:hAnsi="Times New Roman" w:cs="Times New Roman"/>
        </w:rPr>
        <w:t xml:space="preserve"> confirmed significantly increased SPP1 (</w:t>
      </w:r>
      <w:proofErr w:type="spellStart"/>
      <w:r w:rsidRPr="0089199B">
        <w:rPr>
          <w:rFonts w:ascii="Times New Roman" w:hAnsi="Times New Roman" w:cs="Times New Roman"/>
        </w:rPr>
        <w:t>osteopontin</w:t>
      </w:r>
      <w:proofErr w:type="spellEnd"/>
      <w:r w:rsidRPr="0089199B">
        <w:rPr>
          <w:rFonts w:ascii="Times New Roman" w:hAnsi="Times New Roman" w:cs="Times New Roman"/>
        </w:rPr>
        <w:t xml:space="preserve">) expression </w:t>
      </w:r>
      <w:r>
        <w:rPr>
          <w:rFonts w:ascii="Times New Roman" w:hAnsi="Times New Roman" w:cs="Times New Roman"/>
        </w:rPr>
        <w:t>compared to</w:t>
      </w:r>
      <w:r w:rsidRPr="0089199B">
        <w:rPr>
          <w:rFonts w:ascii="Times New Roman" w:hAnsi="Times New Roman" w:cs="Times New Roman"/>
        </w:rPr>
        <w:t xml:space="preserve"> non-senescent</w:t>
      </w:r>
      <w:r>
        <w:rPr>
          <w:rFonts w:ascii="Times New Roman" w:hAnsi="Times New Roman" w:cs="Times New Roman"/>
        </w:rPr>
        <w:t xml:space="preserve"> (NS)</w:t>
      </w:r>
      <w:r w:rsidRPr="0089199B">
        <w:rPr>
          <w:rFonts w:ascii="Times New Roman" w:hAnsi="Times New Roman" w:cs="Times New Roman"/>
        </w:rPr>
        <w:t xml:space="preserve"> c</w:t>
      </w:r>
      <w:r>
        <w:rPr>
          <w:rFonts w:ascii="Times New Roman" w:hAnsi="Times New Roman" w:cs="Times New Roman"/>
        </w:rPr>
        <w:t>ontrols</w:t>
      </w:r>
      <w:r w:rsidRPr="0089199B">
        <w:rPr>
          <w:rFonts w:ascii="Times New Roman" w:hAnsi="Times New Roman" w:cs="Times New Roman"/>
        </w:rPr>
        <w:t xml:space="preserve">. </w:t>
      </w:r>
      <w:r w:rsidRPr="009D08D0">
        <w:rPr>
          <w:rFonts w:ascii="Times New Roman" w:hAnsi="Times New Roman" w:cs="Times New Roman"/>
          <w:b/>
          <w:bCs/>
        </w:rPr>
        <w:t>(A)</w:t>
      </w:r>
      <w:r>
        <w:rPr>
          <w:rFonts w:ascii="Times New Roman" w:hAnsi="Times New Roman" w:cs="Times New Roman"/>
        </w:rPr>
        <w:t xml:space="preserve"> </w:t>
      </w:r>
      <w:r w:rsidRPr="0089199B">
        <w:rPr>
          <w:rFonts w:ascii="Times New Roman" w:hAnsi="Times New Roman" w:cs="Times New Roman"/>
        </w:rPr>
        <w:t xml:space="preserve">Representative images </w:t>
      </w:r>
      <w:r>
        <w:rPr>
          <w:rFonts w:ascii="Times New Roman" w:hAnsi="Times New Roman" w:cs="Times New Roman"/>
        </w:rPr>
        <w:t>of SA-</w:t>
      </w:r>
      <w:r>
        <w:rPr>
          <w:rFonts w:ascii="Calibri" w:hAnsi="Calibri" w:cs="Calibri"/>
        </w:rPr>
        <w:t>β</w:t>
      </w:r>
      <w:r>
        <w:rPr>
          <w:rFonts w:ascii="Times New Roman" w:hAnsi="Times New Roman" w:cs="Times New Roman"/>
        </w:rPr>
        <w:t xml:space="preserve"> Gal staining showing higher activity in SEN. </w:t>
      </w:r>
      <w:r w:rsidRPr="009D08D0">
        <w:rPr>
          <w:rFonts w:ascii="Times New Roman" w:hAnsi="Times New Roman" w:cs="Times New Roman"/>
          <w:b/>
          <w:bCs/>
        </w:rPr>
        <w:t>(A-</w:t>
      </w:r>
      <w:proofErr w:type="spellStart"/>
      <w:r w:rsidRPr="009D08D0">
        <w:rPr>
          <w:rFonts w:ascii="Times New Roman" w:hAnsi="Times New Roman" w:cs="Times New Roman"/>
          <w:b/>
          <w:bCs/>
        </w:rPr>
        <w:t>i</w:t>
      </w:r>
      <w:proofErr w:type="spellEnd"/>
      <w:r w:rsidRPr="009D08D0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 Quantification of SA-</w:t>
      </w:r>
      <w:r>
        <w:rPr>
          <w:rFonts w:ascii="Calibri" w:hAnsi="Calibri" w:cs="Calibri"/>
        </w:rPr>
        <w:t>β</w:t>
      </w:r>
      <w:r>
        <w:rPr>
          <w:rFonts w:ascii="Times New Roman" w:hAnsi="Times New Roman" w:cs="Times New Roman"/>
        </w:rPr>
        <w:t xml:space="preserve"> Gal activity confirms higher activity in SEN (N=1). </w:t>
      </w:r>
      <w:r w:rsidRPr="003118FD">
        <w:rPr>
          <w:rFonts w:ascii="Times New Roman" w:hAnsi="Times New Roman" w:cs="Times New Roman"/>
          <w:b/>
          <w:bCs/>
        </w:rPr>
        <w:t>(B)</w:t>
      </w:r>
      <w:r>
        <w:rPr>
          <w:rFonts w:ascii="Times New Roman" w:hAnsi="Times New Roman" w:cs="Times New Roman"/>
        </w:rPr>
        <w:t xml:space="preserve"> </w:t>
      </w:r>
      <w:r w:rsidRPr="0089199B">
        <w:rPr>
          <w:rFonts w:ascii="Times New Roman" w:hAnsi="Times New Roman" w:cs="Times New Roman"/>
        </w:rPr>
        <w:t xml:space="preserve">Representative images </w:t>
      </w:r>
      <w:r>
        <w:rPr>
          <w:rFonts w:ascii="Times New Roman" w:hAnsi="Times New Roman" w:cs="Times New Roman"/>
        </w:rPr>
        <w:t xml:space="preserve">at 20x magnification of SPP1 expression in SEN and NS controls. </w:t>
      </w:r>
      <w:r w:rsidRPr="003118FD">
        <w:rPr>
          <w:rFonts w:ascii="Times New Roman" w:hAnsi="Times New Roman" w:cs="Times New Roman"/>
          <w:b/>
          <w:bCs/>
        </w:rPr>
        <w:t>(B</w:t>
      </w:r>
      <w:r>
        <w:rPr>
          <w:rFonts w:ascii="Times New Roman" w:hAnsi="Times New Roman" w:cs="Times New Roman"/>
          <w:b/>
          <w:bCs/>
        </w:rPr>
        <w:t>-</w:t>
      </w:r>
      <w:proofErr w:type="spellStart"/>
      <w:r>
        <w:rPr>
          <w:rFonts w:ascii="Times New Roman" w:hAnsi="Times New Roman" w:cs="Times New Roman"/>
          <w:b/>
          <w:bCs/>
        </w:rPr>
        <w:t>i</w:t>
      </w:r>
      <w:proofErr w:type="spellEnd"/>
      <w:r w:rsidRPr="003118FD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 xml:space="preserve"> </w:t>
      </w:r>
      <w:r w:rsidRPr="003118FD">
        <w:rPr>
          <w:rFonts w:ascii="Times New Roman" w:hAnsi="Times New Roman" w:cs="Times New Roman"/>
        </w:rPr>
        <w:t xml:space="preserve">Quantification of SPP1 expression using corrected total cell fluorescence (CTCF), N=1. </w:t>
      </w:r>
    </w:p>
    <w:p w14:paraId="60619CD3" w14:textId="77777777" w:rsidR="00CD3F38" w:rsidRPr="007D6ECE" w:rsidRDefault="00CD3F38" w:rsidP="00CD3F3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F0C3039" w14:textId="29AC40C0" w:rsidR="00812222" w:rsidRDefault="00812222"/>
    <w:sectPr w:rsidR="00812222" w:rsidSect="005B01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F38"/>
    <w:rsid w:val="00001DBD"/>
    <w:rsid w:val="00004DF5"/>
    <w:rsid w:val="000306E3"/>
    <w:rsid w:val="00037322"/>
    <w:rsid w:val="0005226E"/>
    <w:rsid w:val="0005397B"/>
    <w:rsid w:val="00065480"/>
    <w:rsid w:val="00067BA7"/>
    <w:rsid w:val="00072313"/>
    <w:rsid w:val="0008210E"/>
    <w:rsid w:val="000847A4"/>
    <w:rsid w:val="000A6B66"/>
    <w:rsid w:val="000C050C"/>
    <w:rsid w:val="000D5213"/>
    <w:rsid w:val="000D5574"/>
    <w:rsid w:val="000D6476"/>
    <w:rsid w:val="000D6FB2"/>
    <w:rsid w:val="000F084F"/>
    <w:rsid w:val="000F4190"/>
    <w:rsid w:val="001044F6"/>
    <w:rsid w:val="00117F16"/>
    <w:rsid w:val="001219E7"/>
    <w:rsid w:val="00127F0B"/>
    <w:rsid w:val="001322E3"/>
    <w:rsid w:val="001359AD"/>
    <w:rsid w:val="00135A5B"/>
    <w:rsid w:val="001417AF"/>
    <w:rsid w:val="00142688"/>
    <w:rsid w:val="00154705"/>
    <w:rsid w:val="0015499E"/>
    <w:rsid w:val="0016573C"/>
    <w:rsid w:val="0017385F"/>
    <w:rsid w:val="00174031"/>
    <w:rsid w:val="001816C3"/>
    <w:rsid w:val="0018361E"/>
    <w:rsid w:val="001C2CC4"/>
    <w:rsid w:val="001E1A78"/>
    <w:rsid w:val="00216381"/>
    <w:rsid w:val="00220C42"/>
    <w:rsid w:val="00222E4F"/>
    <w:rsid w:val="0024093C"/>
    <w:rsid w:val="002477D7"/>
    <w:rsid w:val="00253518"/>
    <w:rsid w:val="00261261"/>
    <w:rsid w:val="00264F1A"/>
    <w:rsid w:val="002658E5"/>
    <w:rsid w:val="00283BA3"/>
    <w:rsid w:val="00285A76"/>
    <w:rsid w:val="00291923"/>
    <w:rsid w:val="002A41B5"/>
    <w:rsid w:val="002B1628"/>
    <w:rsid w:val="002B216B"/>
    <w:rsid w:val="002B4D54"/>
    <w:rsid w:val="002D0406"/>
    <w:rsid w:val="002D10CE"/>
    <w:rsid w:val="002D5EC3"/>
    <w:rsid w:val="002F7A7F"/>
    <w:rsid w:val="00320721"/>
    <w:rsid w:val="00324160"/>
    <w:rsid w:val="00327498"/>
    <w:rsid w:val="00330C30"/>
    <w:rsid w:val="00347670"/>
    <w:rsid w:val="003864CC"/>
    <w:rsid w:val="003932E2"/>
    <w:rsid w:val="003956AB"/>
    <w:rsid w:val="003A1D81"/>
    <w:rsid w:val="003A2CC6"/>
    <w:rsid w:val="003B0A86"/>
    <w:rsid w:val="003C3B4C"/>
    <w:rsid w:val="003D1CF3"/>
    <w:rsid w:val="003F1A18"/>
    <w:rsid w:val="004021BD"/>
    <w:rsid w:val="00404194"/>
    <w:rsid w:val="00420202"/>
    <w:rsid w:val="004319FA"/>
    <w:rsid w:val="004347B9"/>
    <w:rsid w:val="00440E1F"/>
    <w:rsid w:val="004554F0"/>
    <w:rsid w:val="00462A39"/>
    <w:rsid w:val="00485254"/>
    <w:rsid w:val="004860C9"/>
    <w:rsid w:val="004A1E99"/>
    <w:rsid w:val="004C5AA3"/>
    <w:rsid w:val="004C624D"/>
    <w:rsid w:val="004C6C15"/>
    <w:rsid w:val="004D1016"/>
    <w:rsid w:val="004D340F"/>
    <w:rsid w:val="004F017F"/>
    <w:rsid w:val="004F0BCD"/>
    <w:rsid w:val="00500838"/>
    <w:rsid w:val="00500C63"/>
    <w:rsid w:val="0050693F"/>
    <w:rsid w:val="005144CB"/>
    <w:rsid w:val="00514781"/>
    <w:rsid w:val="005205DA"/>
    <w:rsid w:val="0052746D"/>
    <w:rsid w:val="005304F3"/>
    <w:rsid w:val="00534209"/>
    <w:rsid w:val="00540AE2"/>
    <w:rsid w:val="0055367A"/>
    <w:rsid w:val="00556492"/>
    <w:rsid w:val="00576911"/>
    <w:rsid w:val="00576A3B"/>
    <w:rsid w:val="00596FC2"/>
    <w:rsid w:val="005A0A6A"/>
    <w:rsid w:val="005B0148"/>
    <w:rsid w:val="005B1ED1"/>
    <w:rsid w:val="005B658F"/>
    <w:rsid w:val="005B6882"/>
    <w:rsid w:val="005C263B"/>
    <w:rsid w:val="005C527E"/>
    <w:rsid w:val="005D663F"/>
    <w:rsid w:val="00600B8C"/>
    <w:rsid w:val="00615F1D"/>
    <w:rsid w:val="00626240"/>
    <w:rsid w:val="0064186B"/>
    <w:rsid w:val="0064251E"/>
    <w:rsid w:val="006537EA"/>
    <w:rsid w:val="00660525"/>
    <w:rsid w:val="00661D45"/>
    <w:rsid w:val="00664F4F"/>
    <w:rsid w:val="00666B12"/>
    <w:rsid w:val="00686802"/>
    <w:rsid w:val="006D174E"/>
    <w:rsid w:val="006D6616"/>
    <w:rsid w:val="006E30AB"/>
    <w:rsid w:val="006E31B4"/>
    <w:rsid w:val="006E41E9"/>
    <w:rsid w:val="006E441C"/>
    <w:rsid w:val="006E7DCB"/>
    <w:rsid w:val="00713049"/>
    <w:rsid w:val="007230B0"/>
    <w:rsid w:val="00724251"/>
    <w:rsid w:val="007343C9"/>
    <w:rsid w:val="00753613"/>
    <w:rsid w:val="00764CDC"/>
    <w:rsid w:val="007754B6"/>
    <w:rsid w:val="007978F9"/>
    <w:rsid w:val="007A6A3C"/>
    <w:rsid w:val="007B431D"/>
    <w:rsid w:val="007B461F"/>
    <w:rsid w:val="007B472B"/>
    <w:rsid w:val="007D4487"/>
    <w:rsid w:val="007E2F9C"/>
    <w:rsid w:val="007F19AA"/>
    <w:rsid w:val="007F41C2"/>
    <w:rsid w:val="007F67F8"/>
    <w:rsid w:val="008046C6"/>
    <w:rsid w:val="00804DE3"/>
    <w:rsid w:val="00812222"/>
    <w:rsid w:val="00820632"/>
    <w:rsid w:val="00860055"/>
    <w:rsid w:val="00871264"/>
    <w:rsid w:val="00875EA2"/>
    <w:rsid w:val="00877AB1"/>
    <w:rsid w:val="00887988"/>
    <w:rsid w:val="00890031"/>
    <w:rsid w:val="008973BE"/>
    <w:rsid w:val="00897B0F"/>
    <w:rsid w:val="008A170A"/>
    <w:rsid w:val="008A2009"/>
    <w:rsid w:val="008A56E9"/>
    <w:rsid w:val="008B4B49"/>
    <w:rsid w:val="008C4DD9"/>
    <w:rsid w:val="008D6618"/>
    <w:rsid w:val="008D7970"/>
    <w:rsid w:val="00914FC0"/>
    <w:rsid w:val="009330ED"/>
    <w:rsid w:val="00933735"/>
    <w:rsid w:val="00960B4B"/>
    <w:rsid w:val="00966A81"/>
    <w:rsid w:val="00984919"/>
    <w:rsid w:val="009D498B"/>
    <w:rsid w:val="009E5396"/>
    <w:rsid w:val="009F34AB"/>
    <w:rsid w:val="009F4203"/>
    <w:rsid w:val="00A022E3"/>
    <w:rsid w:val="00A13549"/>
    <w:rsid w:val="00A135F0"/>
    <w:rsid w:val="00A17210"/>
    <w:rsid w:val="00A2394C"/>
    <w:rsid w:val="00A30EC6"/>
    <w:rsid w:val="00A3729E"/>
    <w:rsid w:val="00A46B00"/>
    <w:rsid w:val="00A65F16"/>
    <w:rsid w:val="00A72E0D"/>
    <w:rsid w:val="00A742BB"/>
    <w:rsid w:val="00A836AD"/>
    <w:rsid w:val="00A925AA"/>
    <w:rsid w:val="00A94ABC"/>
    <w:rsid w:val="00AB070D"/>
    <w:rsid w:val="00AB2B26"/>
    <w:rsid w:val="00AC1CB9"/>
    <w:rsid w:val="00AC5FA1"/>
    <w:rsid w:val="00AD3BD6"/>
    <w:rsid w:val="00AD4AA4"/>
    <w:rsid w:val="00AE20D5"/>
    <w:rsid w:val="00AE4E43"/>
    <w:rsid w:val="00AF374B"/>
    <w:rsid w:val="00B20F9E"/>
    <w:rsid w:val="00B21F7E"/>
    <w:rsid w:val="00B55013"/>
    <w:rsid w:val="00B55A32"/>
    <w:rsid w:val="00B65867"/>
    <w:rsid w:val="00B72BD4"/>
    <w:rsid w:val="00B80A31"/>
    <w:rsid w:val="00B9252C"/>
    <w:rsid w:val="00BA10EF"/>
    <w:rsid w:val="00BA3E02"/>
    <w:rsid w:val="00BA77F9"/>
    <w:rsid w:val="00BC2488"/>
    <w:rsid w:val="00BD01DF"/>
    <w:rsid w:val="00BD040A"/>
    <w:rsid w:val="00BD1EEA"/>
    <w:rsid w:val="00BD255D"/>
    <w:rsid w:val="00BD2F87"/>
    <w:rsid w:val="00BD6C34"/>
    <w:rsid w:val="00BE2130"/>
    <w:rsid w:val="00C07727"/>
    <w:rsid w:val="00C12E55"/>
    <w:rsid w:val="00C13566"/>
    <w:rsid w:val="00C15115"/>
    <w:rsid w:val="00C2007F"/>
    <w:rsid w:val="00C46728"/>
    <w:rsid w:val="00C53111"/>
    <w:rsid w:val="00C62291"/>
    <w:rsid w:val="00C70D7C"/>
    <w:rsid w:val="00C75421"/>
    <w:rsid w:val="00C757D8"/>
    <w:rsid w:val="00C764CB"/>
    <w:rsid w:val="00C80349"/>
    <w:rsid w:val="00CD3F38"/>
    <w:rsid w:val="00CE41F9"/>
    <w:rsid w:val="00CE7BB8"/>
    <w:rsid w:val="00D16D62"/>
    <w:rsid w:val="00D37ACB"/>
    <w:rsid w:val="00D42CD0"/>
    <w:rsid w:val="00D463F2"/>
    <w:rsid w:val="00D57A64"/>
    <w:rsid w:val="00D62293"/>
    <w:rsid w:val="00D6458B"/>
    <w:rsid w:val="00D74038"/>
    <w:rsid w:val="00D74B7A"/>
    <w:rsid w:val="00D76CC7"/>
    <w:rsid w:val="00D8038E"/>
    <w:rsid w:val="00D95686"/>
    <w:rsid w:val="00DA1F8E"/>
    <w:rsid w:val="00DA6D2A"/>
    <w:rsid w:val="00DB4C5C"/>
    <w:rsid w:val="00DC51CE"/>
    <w:rsid w:val="00DC64B0"/>
    <w:rsid w:val="00DD3798"/>
    <w:rsid w:val="00DE2541"/>
    <w:rsid w:val="00DE31F8"/>
    <w:rsid w:val="00DE41E5"/>
    <w:rsid w:val="00DF7C04"/>
    <w:rsid w:val="00E1426C"/>
    <w:rsid w:val="00E14469"/>
    <w:rsid w:val="00E21C9F"/>
    <w:rsid w:val="00E40FB2"/>
    <w:rsid w:val="00E5584E"/>
    <w:rsid w:val="00E70178"/>
    <w:rsid w:val="00EB3432"/>
    <w:rsid w:val="00EC2D14"/>
    <w:rsid w:val="00EC6484"/>
    <w:rsid w:val="00ED2C70"/>
    <w:rsid w:val="00ED553D"/>
    <w:rsid w:val="00EE14F5"/>
    <w:rsid w:val="00EE5797"/>
    <w:rsid w:val="00EF0C7A"/>
    <w:rsid w:val="00F047C6"/>
    <w:rsid w:val="00F130BD"/>
    <w:rsid w:val="00F17D13"/>
    <w:rsid w:val="00F2291C"/>
    <w:rsid w:val="00F242F2"/>
    <w:rsid w:val="00F25985"/>
    <w:rsid w:val="00F265D8"/>
    <w:rsid w:val="00F46A99"/>
    <w:rsid w:val="00F51D80"/>
    <w:rsid w:val="00F54F36"/>
    <w:rsid w:val="00F55280"/>
    <w:rsid w:val="00F64582"/>
    <w:rsid w:val="00F76159"/>
    <w:rsid w:val="00F91800"/>
    <w:rsid w:val="00F92BD8"/>
    <w:rsid w:val="00FB1818"/>
    <w:rsid w:val="00FB53D0"/>
    <w:rsid w:val="00FC6934"/>
    <w:rsid w:val="00FC6BD4"/>
    <w:rsid w:val="00FD2E33"/>
    <w:rsid w:val="00FD4D6D"/>
    <w:rsid w:val="00FD7356"/>
    <w:rsid w:val="00FE30D5"/>
    <w:rsid w:val="00FE3563"/>
    <w:rsid w:val="00FF2D33"/>
    <w:rsid w:val="00FF7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FEC825"/>
  <w15:chartTrackingRefBased/>
  <w15:docId w15:val="{3AD714FF-98EC-6D43-9A26-262E8E7C9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F38"/>
  </w:style>
  <w:style w:type="paragraph" w:styleId="Heading1">
    <w:name w:val="heading 1"/>
    <w:basedOn w:val="Normal"/>
    <w:next w:val="Normal"/>
    <w:link w:val="Heading1Char"/>
    <w:uiPriority w:val="9"/>
    <w:qFormat/>
    <w:rsid w:val="00CD3F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F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F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F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F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F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F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F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F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F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3F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F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3F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3F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3F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3F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3F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3F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3F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3F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F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3F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3F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3F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3F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3F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F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3F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3F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8</Characters>
  <Application>Microsoft Office Word</Application>
  <DocSecurity>0</DocSecurity>
  <Lines>8</Lines>
  <Paragraphs>2</Paragraphs>
  <ScaleCrop>false</ScaleCrop>
  <Company>SENS Research Foundation</Company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Sharma</dc:creator>
  <cp:keywords/>
  <dc:description/>
  <cp:lastModifiedBy>Amit Sharma</cp:lastModifiedBy>
  <cp:revision>2</cp:revision>
  <dcterms:created xsi:type="dcterms:W3CDTF">2025-07-21T18:47:00Z</dcterms:created>
  <dcterms:modified xsi:type="dcterms:W3CDTF">2025-07-21T18:47:00Z</dcterms:modified>
</cp:coreProperties>
</file>